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881" w:rsidRDefault="00C74881" w:rsidP="00C74881">
      <w:pPr>
        <w:spacing w:line="480" w:lineRule="auto"/>
        <w:rPr>
          <w:rFonts w:cs="Arial"/>
          <w:b/>
        </w:rPr>
      </w:pPr>
      <w:r>
        <w:rPr>
          <w:rFonts w:cs="Arial"/>
          <w:b/>
        </w:rPr>
        <w:t>Supplementary material</w:t>
      </w:r>
    </w:p>
    <w:p w:rsidR="00C74881" w:rsidRDefault="00C74881" w:rsidP="00C74881">
      <w:pPr>
        <w:spacing w:line="480" w:lineRule="auto"/>
      </w:pPr>
      <w:r>
        <w:rPr>
          <w:b/>
        </w:rPr>
        <w:t>Table S1</w:t>
      </w:r>
      <w:r>
        <w:t xml:space="preserve">: </w:t>
      </w:r>
      <w:proofErr w:type="spellStart"/>
      <w:r>
        <w:t>Univariable</w:t>
      </w:r>
      <w:proofErr w:type="spellEnd"/>
      <w:r>
        <w:t xml:space="preserve"> and multivariable analysis for the presence of POP grade ≥ 2 in the anterior compartment (n = 323) </w:t>
      </w:r>
      <w:r>
        <w:rPr>
          <w:vertAlign w:val="superscript"/>
        </w:rPr>
        <w:t>a</w:t>
      </w:r>
      <w:r>
        <w:t>.</w:t>
      </w:r>
    </w:p>
    <w:p w:rsidR="00C74881" w:rsidRDefault="00C74881" w:rsidP="00C74881">
      <w:pPr>
        <w:spacing w:line="480" w:lineRule="auto"/>
      </w:pPr>
    </w:p>
    <w:tbl>
      <w:tblPr>
        <w:tblStyle w:val="Grilledutableau"/>
        <w:tblW w:w="5206" w:type="pct"/>
        <w:tblInd w:w="0" w:type="dxa"/>
        <w:tblLook w:val="04A0" w:firstRow="1" w:lastRow="0" w:firstColumn="1" w:lastColumn="0" w:noHBand="0" w:noVBand="1"/>
      </w:tblPr>
      <w:tblGrid>
        <w:gridCol w:w="2724"/>
        <w:gridCol w:w="1036"/>
        <w:gridCol w:w="2144"/>
        <w:gridCol w:w="706"/>
        <w:gridCol w:w="2129"/>
        <w:gridCol w:w="696"/>
      </w:tblGrid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cs="Arial"/>
                <w:color w:val="000000" w:themeColor="text1"/>
                <w:sz w:val="16"/>
                <w:szCs w:val="16"/>
              </w:rPr>
              <w:t>n</w:t>
            </w:r>
            <w:proofErr w:type="gramEnd"/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Crude OR (95 % CI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Adjusted OR (95 CI %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</w:t>
            </w: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 50 (n = 7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8 (77.3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0 ≤ age &lt; 60 (n = 7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0 (82.2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35 (0.60 – 3.03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463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  <w:lang w:val="fr-CH"/>
              </w:rPr>
              <w:t>1.16 (0.49 - 2.78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 w:rsidP="006E3A3E">
            <w:pPr>
              <w:pStyle w:val="Paragraphedeliste"/>
              <w:numPr>
                <w:ilvl w:val="1"/>
                <w:numId w:val="1"/>
              </w:num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pStyle w:val="Paragraphedeliste"/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 ≤ age &lt; 70 (n = 84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9 (82.1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35 (0.62 – 2.93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451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29 (0.56 -2.96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49</w:t>
            </w: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≥ 70 (n = 9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8 (74.7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7 (0.42 – 1.77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696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1 (0.33 – 1.56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94</w:t>
            </w: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BMI 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&lt; 23.5 (n = 82) 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5 (79.3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.5 ≤ BMI &lt; 25.5 (n = 7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8 (79.5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01 (0.46 – 2.21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77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03 (0.47 – 2.28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42</w:t>
            </w: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.5 ≤ BMI &lt; 29 (n = 74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7 (90.5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50 (0.97 – 6.43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35 (0.90 – 6.13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≥ 29 (n = 8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7 (71.3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65 (0.32 – 1.33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238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62 (0.29 – 1.32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212</w:t>
            </w: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known (n=14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 (57.1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5 (0.11 – 1.14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5 (0.10 – 1.23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Parity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≤ 2 (n = 22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71 (77.7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&gt; 2 (n =10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4 (81.6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27 (0.70 – 2.29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432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25 (0.66 – 2.35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498</w:t>
            </w: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Vaginal delivery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o history of (n = 1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2 (80.0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History of (n = 30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43 (78.9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4 (0.26 – 3.41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18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06 (0.27 – 4.20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31</w:t>
            </w:r>
          </w:p>
        </w:tc>
      </w:tr>
      <w:tr w:rsidR="00C74881" w:rsidRP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Previous surgery for POP or UI 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o history of (n = 29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36 (81.4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History of (n=3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9 (57.6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1 (0.15 – 0.66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6 (0.15 – 0.90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C74881" w:rsidTr="00C74881">
        <w:trPr>
          <w:trHeight w:val="41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Hysterectomy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o history of (n=28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24 (80.0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History of (n= 4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1 (72.1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65 (0.31 – 1.34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239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01 (0.41 – 2.51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81</w:t>
            </w: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COPD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Absence of (n=31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50 (78.9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resence of (n=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 (83.3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34 (0.15 – 11.67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91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11 (2.23 – 19.44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12</w:t>
            </w:r>
          </w:p>
        </w:tc>
      </w:tr>
    </w:tbl>
    <w:p w:rsidR="00C74881" w:rsidRDefault="00C74881" w:rsidP="00C74881">
      <w:pPr>
        <w:spacing w:line="480" w:lineRule="auto"/>
        <w:rPr>
          <w:rFonts w:cs="Arial"/>
        </w:rPr>
      </w:pPr>
    </w:p>
    <w:p w:rsidR="00C74881" w:rsidRDefault="00C74881" w:rsidP="00C74881">
      <w:pPr>
        <w:spacing w:line="480" w:lineRule="auto"/>
      </w:pPr>
      <w:r>
        <w:rPr>
          <w:b/>
        </w:rPr>
        <w:lastRenderedPageBreak/>
        <w:t>Table S2:</w:t>
      </w:r>
      <w:r>
        <w:t xml:space="preserve"> </w:t>
      </w:r>
      <w:proofErr w:type="spellStart"/>
      <w:r>
        <w:t>Univariable</w:t>
      </w:r>
      <w:proofErr w:type="spellEnd"/>
      <w:r>
        <w:t xml:space="preserve"> and multivariable analysis for the presence of POP grade ≥ 2 in the apical/middle compartment (n = 323) </w:t>
      </w:r>
      <w:r>
        <w:rPr>
          <w:vertAlign w:val="superscript"/>
        </w:rPr>
        <w:t>a</w:t>
      </w:r>
      <w:r>
        <w:t>.</w:t>
      </w:r>
    </w:p>
    <w:p w:rsidR="00C74881" w:rsidRDefault="00C74881" w:rsidP="00C74881">
      <w:pPr>
        <w:spacing w:line="480" w:lineRule="auto"/>
      </w:pPr>
    </w:p>
    <w:tbl>
      <w:tblPr>
        <w:tblStyle w:val="Grilledutableau"/>
        <w:tblW w:w="5435" w:type="pct"/>
        <w:tblInd w:w="0" w:type="dxa"/>
        <w:tblLook w:val="04A0" w:firstRow="1" w:lastRow="0" w:firstColumn="1" w:lastColumn="0" w:noHBand="0" w:noVBand="1"/>
      </w:tblPr>
      <w:tblGrid>
        <w:gridCol w:w="2736"/>
        <w:gridCol w:w="1255"/>
        <w:gridCol w:w="2151"/>
        <w:gridCol w:w="875"/>
        <w:gridCol w:w="2130"/>
        <w:gridCol w:w="703"/>
      </w:tblGrid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cs="Arial"/>
                <w:color w:val="000000" w:themeColor="text1"/>
                <w:sz w:val="16"/>
                <w:szCs w:val="16"/>
              </w:rPr>
              <w:t>n</w:t>
            </w:r>
            <w:proofErr w:type="gramEnd"/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Crude OR (95 % CI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Adjusted OR (95 CI %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 50 (n = 75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7 (36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0 ≤ age &lt; 60 (n = 72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8 (38.4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11 (0.57 – 2.16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67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22 (0.61 – 2.4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69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 ≤ age &lt; 70 (n = 84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5 (53.6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05 (1.09 – 3.89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37 (1.22 – 4.58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≥ 70 (n = 91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7 (62.6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98 (1.58 – 5.62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.38 (1.74 – 6.59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BMI 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&lt; 23.5 (n = 82) 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3 (52.4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.5 ≤ BMI &lt; 25.5 (n = 73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4 (46.6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9 (0.42 – 1.49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466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0 (0.36 – 1.3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288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.5 ≤ BMI &lt; 29 (n = 74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7 (50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1 (0.48 – 1.7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6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8 (0.45 -1.70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698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≥ 29 (n = 80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6 (45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4 (0.40 – 1.38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44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6 (0.45 – 1.6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647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known (n=14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7 (50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1 (0.29 – 2.81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66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12 (0.34 – 3.74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50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Parity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≤ 2 (n = 220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06 (48.2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&gt; 2 (n =103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1 (45.5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06 (0.66 – 1.68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23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04 (0.63 – 1.71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89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Vaginal delivery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o history of (n = 15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9 (60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History of (n = 308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48 (48.1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63 (0.21 – 1.77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70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1 (0.23 – 2.20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48</w:t>
            </w:r>
          </w:p>
        </w:tc>
      </w:tr>
      <w:tr w:rsidR="00C74881" w:rsidRP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Previous surgery for POP or UI 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o history of (n = 290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42 (49.9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History of (n=33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5 (45.5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7 (0.42 – 1.79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02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05 (0.46 – 2.43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09</w:t>
            </w:r>
          </w:p>
        </w:tc>
      </w:tr>
      <w:tr w:rsidR="00C74881" w:rsidTr="00C74881">
        <w:trPr>
          <w:trHeight w:val="41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Hysterectomy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o history of (n=280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39 (49.6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History of (n= 43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8 (41.9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3 (0.38 – 1.4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43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7 (0.27 – 1.21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141</w:t>
            </w: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COPD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Absence of (n=317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55 (48.9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resence of (n=6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2 (0.09 – 2.89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457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6 (0.06 – 2.1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265</w:t>
            </w:r>
          </w:p>
        </w:tc>
      </w:tr>
    </w:tbl>
    <w:p w:rsidR="00C74881" w:rsidRDefault="00C74881" w:rsidP="00C74881">
      <w:pPr>
        <w:spacing w:line="480" w:lineRule="auto"/>
      </w:pPr>
    </w:p>
    <w:p w:rsidR="00C74881" w:rsidRDefault="00C74881" w:rsidP="00C74881">
      <w:pPr>
        <w:spacing w:line="480" w:lineRule="auto"/>
      </w:pPr>
      <w:r>
        <w:rPr>
          <w:b/>
        </w:rPr>
        <w:lastRenderedPageBreak/>
        <w:t>Table S3</w:t>
      </w:r>
      <w:r>
        <w:t xml:space="preserve">: </w:t>
      </w:r>
      <w:proofErr w:type="spellStart"/>
      <w:r>
        <w:t>Univariable</w:t>
      </w:r>
      <w:proofErr w:type="spellEnd"/>
      <w:r>
        <w:t xml:space="preserve"> and multivariable analysis for the presence of POP grade ≥ 2 in the posterior compartment (n = 323) </w:t>
      </w:r>
      <w:r>
        <w:rPr>
          <w:vertAlign w:val="superscript"/>
        </w:rPr>
        <w:t>a</w:t>
      </w:r>
      <w:r>
        <w:t>.</w:t>
      </w:r>
    </w:p>
    <w:p w:rsidR="00C74881" w:rsidRDefault="00C74881" w:rsidP="00C74881">
      <w:pPr>
        <w:spacing w:line="480" w:lineRule="auto"/>
      </w:pPr>
    </w:p>
    <w:tbl>
      <w:tblPr>
        <w:tblStyle w:val="Grilledutableau"/>
        <w:tblW w:w="5435" w:type="pct"/>
        <w:tblInd w:w="0" w:type="dxa"/>
        <w:tblLook w:val="04A0" w:firstRow="1" w:lastRow="0" w:firstColumn="1" w:lastColumn="0" w:noHBand="0" w:noVBand="1"/>
      </w:tblPr>
      <w:tblGrid>
        <w:gridCol w:w="2735"/>
        <w:gridCol w:w="1256"/>
        <w:gridCol w:w="2151"/>
        <w:gridCol w:w="875"/>
        <w:gridCol w:w="2130"/>
        <w:gridCol w:w="703"/>
      </w:tblGrid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cs="Arial"/>
                <w:color w:val="000000" w:themeColor="text1"/>
                <w:sz w:val="16"/>
                <w:szCs w:val="16"/>
              </w:rPr>
              <w:t>n</w:t>
            </w:r>
            <w:proofErr w:type="gramEnd"/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Crude OR (95 % CI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Adjusted OR (95 CI %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 50 (n = 75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3 (30.7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0 (0.43 – 1.89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76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0 ≤ age &lt; 60 (n = 72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2 (30.1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8 (0.48 – 1.97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44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2 (0.40 – 1.68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83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 ≤ age &lt; 70 (n = 84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5 (29.8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6 (0.49 – 1.89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0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21 (0.61 – 2.43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85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≥ 70 (n = 91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2 (35.2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23 (0.64 – 2.36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40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BMI 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&lt; 23.5 (n = 82) 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2 (26.8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.5 ≤ BMI &lt; 25.5 (n = 73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3 (31.5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26 (0.63 – 2.51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22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24 (0.61 – 2.53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554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.5 ≤ BMI &lt; 29 (n = 74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0 (27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01 (0.50 – 2.05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78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9 (0.48 – 2.0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81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≥ 29 (n = 80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1 (38.8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73 (0.89 – 3.35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107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63 (0.81 – 3.2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170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known (n=14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 (42.9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05 (0.64 – 6.56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75 (0.51 – 5.94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71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Parity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≤ 2 (n = 220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70 (31.8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&gt; 2 (n =103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2 (31.1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7 (0.58 – 1.6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92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3 (0.53 – 1.58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778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Vaginal delivery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o history of (n = 15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 (20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History of (n = 308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99 (32.1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90 (0.52 – 6.87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3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00 (0.52 – 7.77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314</w:t>
            </w:r>
          </w:p>
        </w:tc>
      </w:tr>
      <w:tr w:rsidR="00C74881" w:rsidRP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Previous surgery for POP or UI 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o history of (n = 290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4 (29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History of (n=33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8 (54.5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94 (1.42 – 6.11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89 (0.82 – 4.3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132</w:t>
            </w:r>
          </w:p>
        </w:tc>
      </w:tr>
      <w:tr w:rsidR="00C74881" w:rsidTr="00C74881">
        <w:trPr>
          <w:trHeight w:val="41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Hysterectomy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o history of (n=280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0 (26.6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History of (n= 43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2 (51.2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62 (1.37 – 5.03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.16 (1.01 – 4.59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COPD </w:t>
            </w:r>
            <w:r>
              <w:rPr>
                <w:rFonts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Absence of (n=317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00 (31.5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C74881" w:rsidTr="00C74881">
        <w:trPr>
          <w:trHeight w:val="397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resence of (n=6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.09 (1.20 – 6.02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926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1 (0.140 – 4.744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4881" w:rsidRDefault="00C74881">
            <w:pPr>
              <w:spacing w:line="48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.819</w:t>
            </w:r>
          </w:p>
        </w:tc>
      </w:tr>
    </w:tbl>
    <w:p w:rsidR="00C74881" w:rsidRDefault="00C74881" w:rsidP="00C74881">
      <w:pPr>
        <w:spacing w:line="480" w:lineRule="auto"/>
        <w:rPr>
          <w:bCs/>
          <w:iCs/>
        </w:rPr>
      </w:pPr>
    </w:p>
    <w:p w:rsidR="00C74881" w:rsidRDefault="00C74881" w:rsidP="00C74881">
      <w:pPr>
        <w:spacing w:line="480" w:lineRule="auto"/>
        <w:rPr>
          <w:bCs/>
          <w:iCs/>
        </w:rPr>
      </w:pPr>
      <w:proofErr w:type="spellStart"/>
      <w:proofErr w:type="gramStart"/>
      <w:r>
        <w:rPr>
          <w:bCs/>
          <w:iCs/>
          <w:vertAlign w:val="superscript"/>
        </w:rPr>
        <w:lastRenderedPageBreak/>
        <w:t>a</w:t>
      </w:r>
      <w:proofErr w:type="spellEnd"/>
      <w:proofErr w:type="gramEnd"/>
      <w:r>
        <w:rPr>
          <w:bCs/>
          <w:iCs/>
          <w:vertAlign w:val="superscript"/>
        </w:rPr>
        <w:t xml:space="preserve"> </w:t>
      </w:r>
      <w:r>
        <w:rPr>
          <w:bCs/>
          <w:iCs/>
        </w:rPr>
        <w:t xml:space="preserve">There were 3 missing values, which were excluded from both the </w:t>
      </w:r>
      <w:proofErr w:type="spellStart"/>
      <w:r>
        <w:rPr>
          <w:bCs/>
          <w:iCs/>
        </w:rPr>
        <w:t>univariable</w:t>
      </w:r>
      <w:proofErr w:type="spellEnd"/>
      <w:r>
        <w:rPr>
          <w:bCs/>
          <w:iCs/>
        </w:rPr>
        <w:t xml:space="preserve"> and the multivariable analysis. </w:t>
      </w:r>
      <w:proofErr w:type="gramStart"/>
      <w:r>
        <w:rPr>
          <w:bCs/>
          <w:iCs/>
          <w:vertAlign w:val="superscript"/>
        </w:rPr>
        <w:t>b</w:t>
      </w:r>
      <w:proofErr w:type="gramEnd"/>
      <w:r>
        <w:rPr>
          <w:bCs/>
          <w:iCs/>
        </w:rPr>
        <w:t xml:space="preserve"> A value was missing for these variable.</w:t>
      </w:r>
    </w:p>
    <w:p w:rsidR="008B31A8" w:rsidRDefault="008B31A8"/>
    <w:sectPr w:rsidR="008B31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09F5" w:rsidRDefault="009909F5" w:rsidP="009909F5">
      <w:r>
        <w:separator/>
      </w:r>
    </w:p>
  </w:endnote>
  <w:endnote w:type="continuationSeparator" w:id="0">
    <w:p w:rsidR="009909F5" w:rsidRDefault="009909F5" w:rsidP="00990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09F5" w:rsidRDefault="009909F5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09F5" w:rsidRDefault="009909F5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09F5" w:rsidRDefault="009909F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09F5" w:rsidRDefault="009909F5" w:rsidP="009909F5">
      <w:r>
        <w:separator/>
      </w:r>
    </w:p>
  </w:footnote>
  <w:footnote w:type="continuationSeparator" w:id="0">
    <w:p w:rsidR="009909F5" w:rsidRDefault="009909F5" w:rsidP="009909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09F5" w:rsidRDefault="009909F5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okmarkStart w:id="0" w:name="_GoBack" w:displacedByCustomXml="next"/>
  <w:bookmarkEnd w:id="0" w:displacedByCustomXml="next"/>
  <w:sdt>
    <w:sdtPr>
      <w:id w:val="-368293128"/>
      <w:docPartObj>
        <w:docPartGallery w:val="Page Numbers (Top of Page)"/>
        <w:docPartUnique/>
      </w:docPartObj>
    </w:sdtPr>
    <w:sdtContent>
      <w:p w:rsidR="009909F5" w:rsidRDefault="009909F5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909F5">
          <w:rPr>
            <w:noProof/>
            <w:lang w:val="fr-FR"/>
          </w:rPr>
          <w:t>1</w:t>
        </w:r>
        <w:r>
          <w:fldChar w:fldCharType="end"/>
        </w:r>
      </w:p>
    </w:sdtContent>
  </w:sdt>
  <w:p w:rsidR="009909F5" w:rsidRDefault="009909F5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09F5" w:rsidRDefault="009909F5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B7E18"/>
    <w:multiLevelType w:val="multilevel"/>
    <w:tmpl w:val="4468B002"/>
    <w:lvl w:ilvl="0">
      <w:numFmt w:val="decimal"/>
      <w:lvlText w:val="%1"/>
      <w:lvlJc w:val="left"/>
      <w:pPr>
        <w:ind w:left="360" w:hanging="360"/>
      </w:pPr>
    </w:lvl>
    <w:lvl w:ilvl="1">
      <w:start w:val="736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720" w:hanging="72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080" w:hanging="108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num w:numId="1">
    <w:abstractNumId w:val="0"/>
    <w:lvlOverride w:ilvl="0"/>
    <w:lvlOverride w:ilvl="1">
      <w:startOverride w:val="736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881"/>
    <w:rsid w:val="008B31A8"/>
    <w:rsid w:val="009909F5"/>
    <w:rsid w:val="00C7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0866A29-4ED1-485B-B252-EDD9FED7A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88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74881"/>
    <w:pPr>
      <w:ind w:left="720"/>
      <w:contextualSpacing/>
    </w:pPr>
  </w:style>
  <w:style w:type="table" w:styleId="Grilledutableau">
    <w:name w:val="Table Grid"/>
    <w:basedOn w:val="TableauNormal"/>
    <w:uiPriority w:val="39"/>
    <w:rsid w:val="00C74881"/>
    <w:pPr>
      <w:spacing w:after="0" w:line="240" w:lineRule="auto"/>
    </w:pPr>
    <w:rPr>
      <w:sz w:val="24"/>
      <w:szCs w:val="24"/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909F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909F5"/>
    <w:rPr>
      <w:rFonts w:ascii="Arial" w:eastAsia="Times New Roman" w:hAnsi="Arial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9909F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09F5"/>
    <w:rPr>
      <w:rFonts w:ascii="Arial" w:eastAsia="Times New Roman" w:hAnsi="Arial" w:cs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6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4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ENBACH Patrick</dc:creator>
  <cp:keywords/>
  <dc:description/>
  <cp:lastModifiedBy>DALLENBACH Patrick</cp:lastModifiedBy>
  <cp:revision>2</cp:revision>
  <dcterms:created xsi:type="dcterms:W3CDTF">2021-02-21T20:26:00Z</dcterms:created>
  <dcterms:modified xsi:type="dcterms:W3CDTF">2021-02-25T07:05:00Z</dcterms:modified>
</cp:coreProperties>
</file>